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eastAsia="zh-CN"/>
              </w:rPr>
              <w:t>Page</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Material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s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VmMGM0YjdlNWQ4ZTU0Mjg2ZDJhZDhmNDgwYTYwOTgifQ=="/>
    <w:docVar w:name="KY_MEDREF_DOCUID" w:val="{585B2260-F217-4C82-A41D-9AE845868E52}"/>
    <w:docVar w:name="KY_MEDREF_VERSION" w:val="3"/>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6E4368C"/>
    <w:rsid w:val="0FBE5CBB"/>
    <w:rsid w:val="151354B1"/>
    <w:rsid w:val="7C82049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4</Words>
  <Characters>6104</Characters>
  <Lines>49</Lines>
  <Paragraphs>14</Paragraphs>
  <TotalTime>10</TotalTime>
  <ScaleCrop>false</ScaleCrop>
  <LinksUpToDate>false</LinksUpToDate>
  <CharactersWithSpaces>703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tephan</cp:lastModifiedBy>
  <cp:lastPrinted>2020-11-24T03:02:00Z</cp:lastPrinted>
  <dcterms:modified xsi:type="dcterms:W3CDTF">2023-01-03T10:42:4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58711A3016A4B27BC1D16B63904EE29</vt:lpwstr>
  </property>
</Properties>
</file>